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EF4B" w14:textId="3E547483" w:rsidR="00991B6E" w:rsidRDefault="00991B6E" w:rsidP="00991B6E">
      <w:pPr>
        <w:ind w:firstLine="0"/>
        <w:jc w:val="left"/>
        <w:rPr>
          <w:rFonts w:ascii="Arial" w:hAnsi="Arial" w:cs="Arial"/>
          <w:sz w:val="18"/>
          <w:szCs w:val="18"/>
          <w:lang w:val="en-GB"/>
        </w:rPr>
      </w:pPr>
      <w:r w:rsidRPr="00CE2900">
        <w:rPr>
          <w:rFonts w:ascii="Arial" w:hAnsi="Arial" w:cs="Arial"/>
          <w:b/>
          <w:bCs/>
          <w:lang w:val="en-GB"/>
        </w:rPr>
        <w:t>Appendix 1 – Semi-structured interview guide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826E8C">
        <w:rPr>
          <w:rFonts w:ascii="Arial" w:hAnsi="Arial" w:cs="Arial"/>
          <w:sz w:val="18"/>
          <w:szCs w:val="18"/>
          <w:lang w:val="en-GB"/>
        </w:rPr>
        <w:t>(adapted from Kort-Butler &amp; Malone, 2014)</w:t>
      </w:r>
    </w:p>
    <w:p w14:paraId="49069863" w14:textId="77777777" w:rsidR="00991B6E" w:rsidRDefault="00991B6E" w:rsidP="00991B6E">
      <w:pPr>
        <w:ind w:firstLine="0"/>
        <w:jc w:val="left"/>
        <w:rPr>
          <w:rFonts w:ascii="Arial" w:hAnsi="Arial" w:cs="Arial"/>
          <w:sz w:val="18"/>
          <w:szCs w:val="18"/>
          <w:lang w:val="en-GB"/>
        </w:rPr>
      </w:pPr>
    </w:p>
    <w:p w14:paraId="1933D076" w14:textId="77777777" w:rsidR="00991B6E" w:rsidRPr="00C30F95" w:rsidRDefault="00991B6E" w:rsidP="00991B6E">
      <w:pPr>
        <w:ind w:firstLine="0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30F95">
        <w:rPr>
          <w:rFonts w:ascii="Times New Roman" w:hAnsi="Times New Roman" w:cs="Times New Roman"/>
          <w:b/>
          <w:bCs/>
          <w:sz w:val="28"/>
          <w:szCs w:val="28"/>
          <w:lang w:val="en-GB"/>
        </w:rPr>
        <w:t>Semi-structured interview guide</w:t>
      </w:r>
    </w:p>
    <w:p w14:paraId="73D10BE4" w14:textId="15545866" w:rsidR="00991B6E" w:rsidRPr="00C30F95" w:rsidRDefault="00991B6E" w:rsidP="00991B6E">
      <w:pPr>
        <w:ind w:firstLine="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The </w:t>
      </w:r>
      <w:r w:rsidR="001152B0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</w:t>
      </w:r>
      <w:r w:rsidRPr="00C30F9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xperience of </w:t>
      </w:r>
      <w:r w:rsidR="001152B0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</w:t>
      </w:r>
      <w:r w:rsidRPr="00C30F9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olunteers i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1152B0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</w:t>
      </w:r>
      <w:r w:rsidRPr="00C30F95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ison</w:t>
      </w:r>
      <w:r w:rsidR="000B0DB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s in Portugal: A </w:t>
      </w:r>
      <w:r w:rsidR="00BF7B26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Q</w:t>
      </w:r>
      <w:r w:rsidR="000B0DB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uali</w:t>
      </w:r>
      <w:r w:rsidR="003B53C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tative </w:t>
      </w:r>
      <w:r w:rsidR="00BF7B26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</w:t>
      </w:r>
      <w:r w:rsidR="003B53C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udy</w:t>
      </w:r>
    </w:p>
    <w:p w14:paraId="35C21F8B" w14:textId="77777777" w:rsidR="00991B6E" w:rsidRPr="00C30F95" w:rsidRDefault="00991B6E" w:rsidP="00991B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This interview aims to study the experiences that volunteers have in the prison context during their volunteer work, as well as their perceptions of these experiences with inmates.</w:t>
      </w:r>
    </w:p>
    <w:p w14:paraId="7340D8C1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I would like to know your age and your profession.</w:t>
      </w:r>
    </w:p>
    <w:p w14:paraId="19C86C56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How did you get involved in volunteering in prison?</w:t>
      </w:r>
    </w:p>
    <w:p w14:paraId="38F0DB69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hat motivated you to volunteer in prison?</w:t>
      </w:r>
    </w:p>
    <w:p w14:paraId="0B1E1F84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Describe some activities you have performed as part of volunteering.</w:t>
      </w:r>
    </w:p>
    <w:p w14:paraId="1DABD2A9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How do you describe your interaction with inmates? Please don’t use names.</w:t>
      </w:r>
    </w:p>
    <w:p w14:paraId="63BD70B7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hat do you consider most important in your relationship with inmates?</w:t>
      </w:r>
    </w:p>
    <w:p w14:paraId="7599F5B8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How do you describe your interaction with the professional staff?</w:t>
      </w:r>
    </w:p>
    <w:p w14:paraId="2E747A7F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 xml:space="preserve">In your opinion, what are the added value of volunteering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30F95">
        <w:rPr>
          <w:rFonts w:ascii="Times New Roman" w:hAnsi="Times New Roman" w:cs="Times New Roman"/>
          <w:sz w:val="24"/>
          <w:szCs w:val="24"/>
          <w:lang w:val="en-GB"/>
        </w:rPr>
        <w:t>prison context?</w:t>
      </w:r>
    </w:p>
    <w:p w14:paraId="458C2E48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In your opinion, what are the challenges of volunteering in prisons?</w:t>
      </w:r>
    </w:p>
    <w:p w14:paraId="2DD85953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hat was your best experience as a volunteer? What was your worst experience?</w:t>
      </w:r>
    </w:p>
    <w:p w14:paraId="5FE77E79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ould you recommend that someone volunteer in prison? Why/Why not?</w:t>
      </w:r>
    </w:p>
    <w:p w14:paraId="4EEBC012" w14:textId="77777777" w:rsidR="00991B6E" w:rsidRPr="00C30F95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hat recommendations would you 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30F95">
        <w:rPr>
          <w:rFonts w:ascii="Times New Roman" w:hAnsi="Times New Roman" w:cs="Times New Roman"/>
          <w:sz w:val="24"/>
          <w:szCs w:val="24"/>
          <w:lang w:val="en-GB"/>
        </w:rPr>
        <w:t xml:space="preserve">ke to make to improve volunteering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30F95">
        <w:rPr>
          <w:rFonts w:ascii="Times New Roman" w:hAnsi="Times New Roman" w:cs="Times New Roman"/>
          <w:sz w:val="24"/>
          <w:szCs w:val="24"/>
          <w:lang w:val="en-GB"/>
        </w:rPr>
        <w:t>prison context?</w:t>
      </w:r>
    </w:p>
    <w:p w14:paraId="453463C1" w14:textId="77777777" w:rsidR="00991B6E" w:rsidRDefault="00991B6E" w:rsidP="00991B6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30F95">
        <w:rPr>
          <w:rFonts w:ascii="Times New Roman" w:hAnsi="Times New Roman" w:cs="Times New Roman"/>
          <w:sz w:val="24"/>
          <w:szCs w:val="24"/>
          <w:lang w:val="en-GB"/>
        </w:rPr>
        <w:t>Would you like to add any more information?</w:t>
      </w:r>
    </w:p>
    <w:p w14:paraId="0B09051F" w14:textId="77777777" w:rsidR="00A75764" w:rsidRDefault="00A75764"/>
    <w:sectPr w:rsidR="00A75764" w:rsidSect="00EC3EDA">
      <w:type w:val="continuous"/>
      <w:pgSz w:w="11906" w:h="16838" w:code="9"/>
      <w:pgMar w:top="1418" w:right="1134" w:bottom="1418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A6E26"/>
    <w:multiLevelType w:val="hybridMultilevel"/>
    <w:tmpl w:val="D91CB3AE"/>
    <w:lvl w:ilvl="0" w:tplc="C0A64B80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A6C"/>
    <w:rsid w:val="000A5B15"/>
    <w:rsid w:val="000B0DBC"/>
    <w:rsid w:val="001152B0"/>
    <w:rsid w:val="00285854"/>
    <w:rsid w:val="00330314"/>
    <w:rsid w:val="003B53CC"/>
    <w:rsid w:val="006B1CC1"/>
    <w:rsid w:val="00720CC9"/>
    <w:rsid w:val="00747F2F"/>
    <w:rsid w:val="009655E1"/>
    <w:rsid w:val="00991B6E"/>
    <w:rsid w:val="00A75764"/>
    <w:rsid w:val="00B80524"/>
    <w:rsid w:val="00BF7B26"/>
    <w:rsid w:val="00E86A6C"/>
    <w:rsid w:val="00EC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F14B7"/>
  <w15:chartTrackingRefBased/>
  <w15:docId w15:val="{053DCED4-3B2A-45B8-9C45-B5C09C16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B6E"/>
    <w:pPr>
      <w:ind w:firstLine="284"/>
      <w:jc w:val="both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91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9EF45-1A80-4F65-BADF-B60C5172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Filipa Carabineiro Salselas</dc:creator>
  <cp:keywords/>
  <dc:description/>
  <cp:lastModifiedBy>Mónica Filipa Carabineiro Salselas</cp:lastModifiedBy>
  <cp:revision>3</cp:revision>
  <dcterms:created xsi:type="dcterms:W3CDTF">2021-12-03T18:16:00Z</dcterms:created>
  <dcterms:modified xsi:type="dcterms:W3CDTF">2021-12-08T13:45:00Z</dcterms:modified>
</cp:coreProperties>
</file>